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8C848" w14:textId="2A934836" w:rsidR="006B0FC9" w:rsidRDefault="0034719A" w:rsidP="0034719A">
      <w:pPr>
        <w:pStyle w:val="BodyText"/>
        <w:tabs>
          <w:tab w:val="left" w:pos="1239"/>
        </w:tabs>
        <w:spacing w:before="182"/>
        <w:ind w:left="0"/>
      </w:pPr>
      <w:r>
        <w:rPr>
          <w:rFonts w:ascii="Calibri"/>
          <w:b w:val="0"/>
          <w:spacing w:val="-10"/>
          <w:sz w:val="22"/>
        </w:rPr>
        <w:t xml:space="preserve">  </w:t>
      </w:r>
      <w:r w:rsidR="00753FFC">
        <w:t>S</w:t>
      </w:r>
      <w:r w:rsidR="00CE58D7">
        <w:t>2</w:t>
      </w:r>
      <w:r w:rsidR="00753FFC">
        <w:t xml:space="preserve"> T</w:t>
      </w:r>
      <w:r>
        <w:t>able.</w:t>
      </w:r>
      <w:r>
        <w:rPr>
          <w:spacing w:val="-4"/>
        </w:rPr>
        <w:t xml:space="preserve"> </w:t>
      </w:r>
      <w:r>
        <w:t>FDA</w:t>
      </w:r>
      <w:r>
        <w:rPr>
          <w:spacing w:val="-5"/>
        </w:rPr>
        <w:t xml:space="preserve"> </w:t>
      </w:r>
      <w:r>
        <w:t>Regulatory</w:t>
      </w:r>
      <w:r>
        <w:rPr>
          <w:spacing w:val="-5"/>
        </w:rPr>
        <w:t xml:space="preserve"> </w:t>
      </w:r>
      <w:r>
        <w:t>Approval</w:t>
      </w:r>
      <w:r>
        <w:rPr>
          <w:spacing w:val="-4"/>
        </w:rPr>
        <w:t xml:space="preserve"> </w:t>
      </w:r>
      <w:r>
        <w:t>Review</w:t>
      </w:r>
      <w:r>
        <w:rPr>
          <w:spacing w:val="-6"/>
        </w:rPr>
        <w:t xml:space="preserve"> </w:t>
      </w:r>
      <w:r>
        <w:t>Time</w:t>
      </w:r>
      <w:r>
        <w:rPr>
          <w:spacing w:val="-4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months</w:t>
      </w:r>
      <w:r>
        <w:rPr>
          <w:spacing w:val="-4"/>
        </w:rPr>
        <w:t xml:space="preserve"> </w:t>
      </w:r>
      <w:r>
        <w:t>by</w:t>
      </w:r>
      <w:r>
        <w:rPr>
          <w:spacing w:val="-4"/>
        </w:rPr>
        <w:t xml:space="preserve"> </w:t>
      </w:r>
      <w:r>
        <w:t>Therapeutic</w:t>
      </w:r>
      <w:r>
        <w:rPr>
          <w:spacing w:val="-5"/>
        </w:rPr>
        <w:t xml:space="preserve"> </w:t>
      </w:r>
      <w:r>
        <w:t>Class</w:t>
      </w:r>
      <w:r>
        <w:rPr>
          <w:spacing w:val="-4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PDUFA</w:t>
      </w:r>
      <w:r>
        <w:rPr>
          <w:spacing w:val="-5"/>
        </w:rPr>
        <w:t xml:space="preserve"> </w:t>
      </w:r>
      <w:r>
        <w:t>Period</w:t>
      </w:r>
      <w:bookmarkStart w:id="0" w:name="_Hlk108616221"/>
      <w:r>
        <w:t>,</w:t>
      </w:r>
      <w:r>
        <w:rPr>
          <w:spacing w:val="-5"/>
        </w:rPr>
        <w:t xml:space="preserve"> </w:t>
      </w:r>
      <w:r>
        <w:t>1980-</w:t>
      </w:r>
      <w:r>
        <w:rPr>
          <w:spacing w:val="-4"/>
        </w:rPr>
        <w:t>202</w:t>
      </w:r>
      <w:bookmarkEnd w:id="0"/>
      <w:r w:rsidR="00F86B12">
        <w:rPr>
          <w:spacing w:val="-4"/>
        </w:rPr>
        <w:t>2</w:t>
      </w:r>
    </w:p>
    <w:p w14:paraId="1FE8659F" w14:textId="77777777" w:rsidR="006B0FC9" w:rsidRDefault="006B0FC9">
      <w:pPr>
        <w:spacing w:before="2"/>
        <w:rPr>
          <w:b/>
          <w:sz w:val="15"/>
        </w:rPr>
      </w:pPr>
    </w:p>
    <w:tbl>
      <w:tblPr>
        <w:tblW w:w="15000" w:type="dxa"/>
        <w:tblLook w:val="04A0" w:firstRow="1" w:lastRow="0" w:firstColumn="1" w:lastColumn="0" w:noHBand="0" w:noVBand="1"/>
      </w:tblPr>
      <w:tblGrid>
        <w:gridCol w:w="652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FE4BD7" w:rsidRPr="00FE4BD7" w14:paraId="72155385" w14:textId="77777777" w:rsidTr="00FE4BD7">
        <w:trPr>
          <w:trHeight w:val="735"/>
        </w:trPr>
        <w:tc>
          <w:tcPr>
            <w:tcW w:w="6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C876C7" w14:textId="77777777" w:rsidR="00FE4BD7" w:rsidRPr="00FE4BD7" w:rsidRDefault="00FE4BD7" w:rsidP="00FE4BD7">
            <w:pPr>
              <w:widowControl/>
              <w:autoSpaceDE/>
              <w:autoSpaceDN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E4BD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herapeutic Class</w:t>
            </w:r>
            <w:r w:rsidRPr="00FE4BD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br/>
              <w:t>Median (Interquartile Range)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816B0A" w14:textId="77777777" w:rsidR="00FE4BD7" w:rsidRPr="00FE4BD7" w:rsidRDefault="00FE4BD7" w:rsidP="00FE4BD7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E4BD7">
              <w:rPr>
                <w:rFonts w:ascii="Calibri" w:hAnsi="Calibri" w:cs="Calibri"/>
                <w:b/>
                <w:bCs/>
                <w:color w:val="000000"/>
                <w:spacing w:val="-2"/>
                <w:sz w:val="18"/>
              </w:rPr>
              <w:t>Pre-PDUFA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F421B1" w14:textId="77777777" w:rsidR="00FE4BD7" w:rsidRPr="00FE4BD7" w:rsidRDefault="00FE4BD7" w:rsidP="00FE4BD7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E4BD7">
              <w:rPr>
                <w:rFonts w:ascii="Calibri" w:hAnsi="Calibri" w:cs="Calibri"/>
                <w:b/>
                <w:bCs/>
                <w:color w:val="000000"/>
                <w:spacing w:val="-2"/>
                <w:sz w:val="18"/>
              </w:rPr>
              <w:t>PDUFA (Oct 12, 1992)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BD72F3" w14:textId="77777777" w:rsidR="00FE4BD7" w:rsidRPr="00FE4BD7" w:rsidRDefault="00FE4BD7" w:rsidP="00FE4BD7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E4BD7">
              <w:rPr>
                <w:rFonts w:ascii="Calibri" w:hAnsi="Calibri" w:cs="Calibri"/>
                <w:b/>
                <w:bCs/>
                <w:color w:val="000000"/>
                <w:sz w:val="18"/>
              </w:rPr>
              <w:t>PDUFA II (Nov 21, 1997)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EF7A45" w14:textId="77777777" w:rsidR="00FE4BD7" w:rsidRPr="00FE4BD7" w:rsidRDefault="00FE4BD7" w:rsidP="00FE4BD7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E4BD7">
              <w:rPr>
                <w:rFonts w:ascii="Calibri" w:hAnsi="Calibri" w:cs="Calibri"/>
                <w:b/>
                <w:bCs/>
                <w:color w:val="000000"/>
                <w:sz w:val="18"/>
              </w:rPr>
              <w:t>PDUFA III (June 12, 2002)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326011" w14:textId="77777777" w:rsidR="00FE4BD7" w:rsidRPr="00FE4BD7" w:rsidRDefault="00FE4BD7" w:rsidP="00FE4BD7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E4BD7">
              <w:rPr>
                <w:rFonts w:ascii="Calibri" w:hAnsi="Calibri" w:cs="Calibri"/>
                <w:b/>
                <w:bCs/>
                <w:color w:val="000000"/>
                <w:sz w:val="18"/>
              </w:rPr>
              <w:t>PDUFA IV (Sept 27, 2007)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9C2C16" w14:textId="77777777" w:rsidR="00FE4BD7" w:rsidRPr="00FE4BD7" w:rsidRDefault="00FE4BD7" w:rsidP="00FE4BD7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E4BD7">
              <w:rPr>
                <w:rFonts w:ascii="Calibri" w:hAnsi="Calibri" w:cs="Calibri"/>
                <w:b/>
                <w:bCs/>
                <w:color w:val="000000"/>
                <w:sz w:val="18"/>
              </w:rPr>
              <w:t>PDUFA V (July 9, 2012)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5445E0" w14:textId="77777777" w:rsidR="00FE4BD7" w:rsidRPr="00FE4BD7" w:rsidRDefault="00FE4BD7" w:rsidP="00FE4BD7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E4BD7">
              <w:rPr>
                <w:rFonts w:ascii="Calibri" w:hAnsi="Calibri" w:cs="Calibri"/>
                <w:b/>
                <w:bCs/>
                <w:color w:val="000000"/>
                <w:spacing w:val="-2"/>
                <w:sz w:val="18"/>
              </w:rPr>
              <w:t>PDUFA VI (Aug 18, 2017)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95BD9" w14:textId="77777777" w:rsidR="00FE4BD7" w:rsidRPr="00FE4BD7" w:rsidRDefault="00FE4BD7" w:rsidP="00FE4BD7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E4BD7">
              <w:rPr>
                <w:rFonts w:ascii="Calibri" w:hAnsi="Calibri" w:cs="Calibri"/>
                <w:b/>
                <w:bCs/>
                <w:color w:val="000000"/>
                <w:spacing w:val="-2"/>
                <w:sz w:val="18"/>
              </w:rPr>
              <w:t>Total</w:t>
            </w:r>
          </w:p>
        </w:tc>
      </w:tr>
      <w:tr w:rsidR="00971A4F" w:rsidRPr="00FE4BD7" w14:paraId="21D29B8F" w14:textId="77777777" w:rsidTr="00E141F4">
        <w:trPr>
          <w:trHeight w:val="315"/>
        </w:trPr>
        <w:tc>
          <w:tcPr>
            <w:tcW w:w="6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31FE4B" w14:textId="77777777" w:rsidR="00971A4F" w:rsidRPr="00FE4BD7" w:rsidRDefault="00971A4F" w:rsidP="00971A4F">
            <w:pPr>
              <w:widowControl/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BD7">
              <w:rPr>
                <w:rFonts w:ascii="Calibri" w:hAnsi="Calibri" w:cs="Calibri"/>
                <w:color w:val="000000"/>
                <w:sz w:val="18"/>
                <w:szCs w:val="18"/>
              </w:rPr>
              <w:t>Alimentary Tract and Metabolis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3F54928" w14:textId="0F6E3B98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20.4 (19.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4044911" w14:textId="3DDAD381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3.2 (7.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373DA3A" w14:textId="44E7B2BB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8.9 (6.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E87E718" w14:textId="01105B7E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6.0 (3.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EB95FA7" w14:textId="7429D79E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9.0 (3.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8978500" w14:textId="6A12D531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7.9 (5.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7D62A3D" w14:textId="0E18B4BE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C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7.9 (4.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E1F4CD0" w14:textId="2FB8523E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C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8.1 (6.0)</w:t>
            </w:r>
          </w:p>
        </w:tc>
      </w:tr>
      <w:tr w:rsidR="00971A4F" w:rsidRPr="00FE4BD7" w14:paraId="2FC2047A" w14:textId="77777777" w:rsidTr="00E141F4">
        <w:trPr>
          <w:trHeight w:val="315"/>
        </w:trPr>
        <w:tc>
          <w:tcPr>
            <w:tcW w:w="6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A6882E" w14:textId="77777777" w:rsidR="00971A4F" w:rsidRPr="00FE4BD7" w:rsidRDefault="00971A4F" w:rsidP="00971A4F">
            <w:pPr>
              <w:widowControl/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BD7">
              <w:rPr>
                <w:rFonts w:ascii="Calibri" w:hAnsi="Calibri" w:cs="Calibri"/>
                <w:color w:val="000000"/>
                <w:sz w:val="18"/>
                <w:szCs w:val="18"/>
              </w:rPr>
              <w:t>All Other Therapeutic Product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AC30E46" w14:textId="74110ADA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39.0 (25.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8076ACB" w14:textId="6E6D8D13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9.3 (18.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F98E601" w14:textId="0FC1232E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7.0 (9.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7BCA2A9" w14:textId="6D96A696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5.6 (18.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AB8EF43" w14:textId="59929FAF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6.9 (16.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3BF83DA" w14:textId="7CFDEB82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2.7 (13.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53229F9" w14:textId="3647E84C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C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2.0 (5.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080FEF6" w14:textId="59C87229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C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7.4 (20.4)</w:t>
            </w:r>
          </w:p>
        </w:tc>
      </w:tr>
      <w:tr w:rsidR="00971A4F" w:rsidRPr="00FE4BD7" w14:paraId="2B7A2E2C" w14:textId="77777777" w:rsidTr="00E141F4">
        <w:trPr>
          <w:trHeight w:val="315"/>
        </w:trPr>
        <w:tc>
          <w:tcPr>
            <w:tcW w:w="6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327F62" w14:textId="77777777" w:rsidR="00971A4F" w:rsidRPr="00FE4BD7" w:rsidRDefault="00971A4F" w:rsidP="00971A4F">
            <w:pPr>
              <w:widowControl/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BD7">
              <w:rPr>
                <w:rFonts w:ascii="Calibri" w:hAnsi="Calibri" w:cs="Calibri"/>
                <w:color w:val="000000"/>
                <w:sz w:val="18"/>
                <w:szCs w:val="18"/>
              </w:rPr>
              <w:t>Antibacterials for Systemic 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94D9BE2" w14:textId="4FD251FB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22.6 (21.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161F94E" w14:textId="59DC18C8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5.0 (6.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6A5F4C2" w14:textId="4C940B71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4.3 (12.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7ABA500" w14:textId="00F853EB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0.0 (20.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EE5A167" w14:textId="1F4C2F97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1.4 (12.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A6DD34C" w14:textId="1C322848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2.0 (1.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24FCD25" w14:textId="727E0583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C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9.0 (3.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A7DE9AB" w14:textId="75979E0C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C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2.0 (10.5)</w:t>
            </w:r>
          </w:p>
        </w:tc>
      </w:tr>
      <w:tr w:rsidR="00971A4F" w:rsidRPr="00FE4BD7" w14:paraId="773B82DF" w14:textId="77777777" w:rsidTr="00E141F4">
        <w:trPr>
          <w:trHeight w:val="315"/>
        </w:trPr>
        <w:tc>
          <w:tcPr>
            <w:tcW w:w="6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4A1ACA" w14:textId="77777777" w:rsidR="00971A4F" w:rsidRPr="00FE4BD7" w:rsidRDefault="00971A4F" w:rsidP="00971A4F">
            <w:pPr>
              <w:widowControl/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BD7">
              <w:rPr>
                <w:rFonts w:ascii="Calibri" w:hAnsi="Calibri" w:cs="Calibri"/>
                <w:color w:val="000000"/>
                <w:sz w:val="18"/>
                <w:szCs w:val="18"/>
              </w:rPr>
              <w:t>Antineoplastic and Immunomodulating Agent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AF271D3" w14:textId="46423E3B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35.1 (24.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2059F91" w14:textId="7E606617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27.0 (20.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CC75783" w14:textId="5E119632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3.9 (6.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67534A0" w14:textId="3D015D01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1.3 (13.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970B7AA" w14:textId="25525B0B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2.0 (14.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442D0EC" w14:textId="1143F18B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9.7 (4.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255B13F" w14:textId="7A303DC7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C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8.0 (6.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C7D8A9C" w14:textId="61C0AB8B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C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24.2 (26.5)</w:t>
            </w:r>
          </w:p>
        </w:tc>
      </w:tr>
      <w:tr w:rsidR="00971A4F" w:rsidRPr="00FE4BD7" w14:paraId="092C0349" w14:textId="77777777" w:rsidTr="00E141F4">
        <w:trPr>
          <w:trHeight w:val="315"/>
        </w:trPr>
        <w:tc>
          <w:tcPr>
            <w:tcW w:w="6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189D1F" w14:textId="77777777" w:rsidR="00971A4F" w:rsidRPr="00FE4BD7" w:rsidRDefault="00971A4F" w:rsidP="00971A4F">
            <w:pPr>
              <w:widowControl/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BD7">
              <w:rPr>
                <w:rFonts w:ascii="Calibri" w:hAnsi="Calibri" w:cs="Calibri"/>
                <w:color w:val="000000"/>
                <w:sz w:val="18"/>
                <w:szCs w:val="18"/>
              </w:rPr>
              <w:t>Antiparasitic Products, Insecticides and Repellent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8508EB1" w14:textId="0972D0A2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32.0 (21.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57F13BC" w14:textId="54C0DA05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31.4 (14.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72501AB" w14:textId="0962B897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21.2 (15.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1BDC607" w14:textId="3EAA6013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38.4 (18.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862CA43" w14:textId="6294E1AF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5.4 (10.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0F676BD" w14:textId="7644971D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1.5 (7.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A35D0A8" w14:textId="2CA7C24D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C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3.8 (9.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D928603" w14:textId="3815F878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C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26.1 (20.5)</w:t>
            </w:r>
          </w:p>
        </w:tc>
      </w:tr>
      <w:tr w:rsidR="00971A4F" w:rsidRPr="00FE4BD7" w14:paraId="2E0DB78B" w14:textId="77777777" w:rsidTr="00E141F4">
        <w:trPr>
          <w:trHeight w:val="315"/>
        </w:trPr>
        <w:tc>
          <w:tcPr>
            <w:tcW w:w="6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86CFBF" w14:textId="77777777" w:rsidR="00971A4F" w:rsidRPr="00FE4BD7" w:rsidRDefault="00971A4F" w:rsidP="00971A4F">
            <w:pPr>
              <w:widowControl/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BD7">
              <w:rPr>
                <w:rFonts w:ascii="Calibri" w:hAnsi="Calibri" w:cs="Calibri"/>
                <w:color w:val="000000"/>
                <w:sz w:val="18"/>
                <w:szCs w:val="18"/>
              </w:rPr>
              <w:t>Antivirals for Systemic 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6DCD67C" w14:textId="530CE412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23.3 (15.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11D35E1" w14:textId="174C34C3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26.2 (11.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8A8C29F" w14:textId="0D4C5150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1.7 (3.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D3F04FC" w14:textId="581F8434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24.2 (33.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5AF0C5E" w14:textId="769448AD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0.0 (11.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77A3D4C" w14:textId="08F89C70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8.0 (0.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78E93EF" w14:textId="51A92CBF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C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8.0 (0.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3CDED1A" w14:textId="77D96A56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C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8.7 (16.2)</w:t>
            </w:r>
          </w:p>
        </w:tc>
      </w:tr>
      <w:tr w:rsidR="00971A4F" w:rsidRPr="00FE4BD7" w14:paraId="05B4A82B" w14:textId="77777777" w:rsidTr="00E141F4">
        <w:trPr>
          <w:trHeight w:val="315"/>
        </w:trPr>
        <w:tc>
          <w:tcPr>
            <w:tcW w:w="6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4712B5" w14:textId="77777777" w:rsidR="00971A4F" w:rsidRPr="00FE4BD7" w:rsidRDefault="00971A4F" w:rsidP="00971A4F">
            <w:pPr>
              <w:widowControl/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BD7">
              <w:rPr>
                <w:rFonts w:ascii="Calibri" w:hAnsi="Calibri" w:cs="Calibri"/>
                <w:color w:val="000000"/>
                <w:sz w:val="18"/>
                <w:szCs w:val="18"/>
              </w:rPr>
              <w:t>Blood and Blood Forming Orga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4A580F8" w14:textId="7B1CDB8A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2.2 (27.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C51946B" w14:textId="50A97333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5.1 (6.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0B79D0C" w14:textId="36F9A6EB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5.9 (1.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F109679" w14:textId="6FE4E055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6.0 (1.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A6973E0" w14:textId="3777B860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6.0 (0.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A8F4E81" w14:textId="38171348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8.0 (2.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6C358E0" w14:textId="3306A27E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C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8.0 (3.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F352AB9" w14:textId="7FAC94A9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C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7.6 (4.0)</w:t>
            </w:r>
          </w:p>
        </w:tc>
      </w:tr>
      <w:tr w:rsidR="00971A4F" w:rsidRPr="00FE4BD7" w14:paraId="4537F677" w14:textId="77777777" w:rsidTr="00E141F4">
        <w:trPr>
          <w:trHeight w:val="315"/>
        </w:trPr>
        <w:tc>
          <w:tcPr>
            <w:tcW w:w="6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A42C7E" w14:textId="77777777" w:rsidR="00971A4F" w:rsidRPr="00FE4BD7" w:rsidRDefault="00971A4F" w:rsidP="00971A4F">
            <w:pPr>
              <w:widowControl/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BD7">
              <w:rPr>
                <w:rFonts w:ascii="Calibri" w:hAnsi="Calibri" w:cs="Calibri"/>
                <w:color w:val="000000"/>
                <w:sz w:val="18"/>
                <w:szCs w:val="18"/>
              </w:rPr>
              <w:t>Cardiovascular Syste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B4BEAC9" w14:textId="3AFE0793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8.9 (5.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A7B1B87" w14:textId="3A13F4B4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6.0 (10.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FDBE348" w14:textId="432F3E49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4.1 (10.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1AB27CF" w14:textId="5E7BC0E0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9.0 (15.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E230431" w14:textId="2DA06D6B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6.4 (9.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064BD65" w14:textId="51118FC9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2.0 (3.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3C28D41" w14:textId="293565C0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C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7.9 (3.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9B1CDFB" w14:textId="46319B5C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C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2.2 (10.8)</w:t>
            </w:r>
          </w:p>
        </w:tc>
      </w:tr>
      <w:tr w:rsidR="00971A4F" w:rsidRPr="00FE4BD7" w14:paraId="10AB5243" w14:textId="77777777" w:rsidTr="00E141F4">
        <w:trPr>
          <w:trHeight w:val="315"/>
        </w:trPr>
        <w:tc>
          <w:tcPr>
            <w:tcW w:w="6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F71CBC" w14:textId="77777777" w:rsidR="00971A4F" w:rsidRPr="00FE4BD7" w:rsidRDefault="00971A4F" w:rsidP="00971A4F">
            <w:pPr>
              <w:widowControl/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BD7">
              <w:rPr>
                <w:rFonts w:ascii="Calibri" w:hAnsi="Calibri" w:cs="Calibri"/>
                <w:color w:val="000000"/>
                <w:sz w:val="18"/>
                <w:szCs w:val="18"/>
              </w:rPr>
              <w:t>Dermatological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916022F" w14:textId="471EAB15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34.5 (33.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C5E8D28" w14:textId="60666FE7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21.4 (24.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25A0754" w14:textId="2991B938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2.8 (7.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2D80C84" w14:textId="54A915AA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0.0 (0.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564E61E" w14:textId="233F4541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7.0 (7.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ADCCF49" w14:textId="2502F960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1.5 (3.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40911D1" w14:textId="0212055A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C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1.1 (11.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AFD40C9" w14:textId="0170B0F0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C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6.9 (21.6)</w:t>
            </w:r>
          </w:p>
        </w:tc>
      </w:tr>
      <w:tr w:rsidR="00971A4F" w:rsidRPr="00FE4BD7" w14:paraId="77C58782" w14:textId="77777777" w:rsidTr="00E141F4">
        <w:trPr>
          <w:trHeight w:val="315"/>
        </w:trPr>
        <w:tc>
          <w:tcPr>
            <w:tcW w:w="6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7F95E8" w14:textId="77777777" w:rsidR="00971A4F" w:rsidRPr="00FE4BD7" w:rsidRDefault="00971A4F" w:rsidP="00971A4F">
            <w:pPr>
              <w:widowControl/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BD7">
              <w:rPr>
                <w:rFonts w:ascii="Calibri" w:hAnsi="Calibri" w:cs="Calibri"/>
                <w:color w:val="000000"/>
                <w:sz w:val="18"/>
                <w:szCs w:val="18"/>
              </w:rPr>
              <w:t>Diagnostic drug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4A6964A" w14:textId="55D65FD6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7.1 (12.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5E0406A" w14:textId="33A40F71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9.7 (4.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71410CE" w14:textId="3D65420F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2.0 (11.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7D570B2" w14:textId="625C65DA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3.7 (5.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2514FE7" w14:textId="0DCFCB21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8.8 (8.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47338D9" w14:textId="42FA12B3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1.3 (0.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3588DD6" w14:textId="7E5D445A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C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2.3 (5.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7461CA4" w14:textId="326AE4DE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C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4.3 (11.0)</w:t>
            </w:r>
          </w:p>
        </w:tc>
      </w:tr>
      <w:tr w:rsidR="00971A4F" w:rsidRPr="00FE4BD7" w14:paraId="7D20C8C9" w14:textId="77777777" w:rsidTr="00E141F4">
        <w:trPr>
          <w:trHeight w:val="315"/>
        </w:trPr>
        <w:tc>
          <w:tcPr>
            <w:tcW w:w="6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EC6E73" w14:textId="77777777" w:rsidR="00971A4F" w:rsidRPr="00FE4BD7" w:rsidRDefault="00971A4F" w:rsidP="00971A4F">
            <w:pPr>
              <w:widowControl/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BD7">
              <w:rPr>
                <w:rFonts w:ascii="Calibri" w:hAnsi="Calibri" w:cs="Calibri"/>
                <w:color w:val="000000"/>
                <w:sz w:val="18"/>
                <w:szCs w:val="18"/>
              </w:rPr>
              <w:t>Genito Urinary System and Sex Hormon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C562517" w14:textId="70B7CA04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41.0 (18.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FD9D22C" w14:textId="5B0844AB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28.7 (58.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260D4A1" w14:textId="01FD7810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32.6 (12.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7C9D4AB" w14:textId="67AB8CA2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25.6 (13.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4F07619" w14:textId="7B739854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24.9 (31.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7EF459F" w14:textId="6E89A561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1.9 (2.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14EA280" w14:textId="0BC5D07E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C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7.5 (4.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0BCFC1D" w14:textId="1E45FD28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C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25.6 (29.0)</w:t>
            </w:r>
          </w:p>
        </w:tc>
      </w:tr>
      <w:tr w:rsidR="00971A4F" w:rsidRPr="00FE4BD7" w14:paraId="1FB53E28" w14:textId="77777777" w:rsidTr="00E141F4">
        <w:trPr>
          <w:trHeight w:val="315"/>
        </w:trPr>
        <w:tc>
          <w:tcPr>
            <w:tcW w:w="6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C3C891" w14:textId="77777777" w:rsidR="00971A4F" w:rsidRPr="00FE4BD7" w:rsidRDefault="00971A4F" w:rsidP="00971A4F">
            <w:pPr>
              <w:widowControl/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BD7">
              <w:rPr>
                <w:rFonts w:ascii="Calibri" w:hAnsi="Calibri" w:cs="Calibri"/>
                <w:color w:val="000000"/>
                <w:sz w:val="18"/>
                <w:szCs w:val="18"/>
              </w:rPr>
              <w:t>Musculo-Skeletal Syste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AF26521" w14:textId="6EE020C7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5.9 (10.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01E5F9C" w14:textId="3A0BC88A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2.0 (7.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846951F" w14:textId="6E88D2AB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6.9 (6.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6D3C1F8" w14:textId="2E0D8743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6.0 (3.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4C51CBD" w14:textId="364FEBD7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9.9 (2.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8EC49BD" w14:textId="257FE3A6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7.8 (5.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BD5B1A5" w14:textId="46CE335E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C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8.0 (1.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00D0CEA" w14:textId="557B28A4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C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9.9 (7.4)</w:t>
            </w:r>
          </w:p>
        </w:tc>
      </w:tr>
      <w:tr w:rsidR="00971A4F" w:rsidRPr="00FE4BD7" w14:paraId="5CD10020" w14:textId="77777777" w:rsidTr="00E141F4">
        <w:trPr>
          <w:trHeight w:val="315"/>
        </w:trPr>
        <w:tc>
          <w:tcPr>
            <w:tcW w:w="6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1E5382" w14:textId="77777777" w:rsidR="00971A4F" w:rsidRPr="00FE4BD7" w:rsidRDefault="00971A4F" w:rsidP="00971A4F">
            <w:pPr>
              <w:widowControl/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BD7">
              <w:rPr>
                <w:rFonts w:ascii="Calibri" w:hAnsi="Calibri" w:cs="Calibri"/>
                <w:color w:val="000000"/>
                <w:sz w:val="18"/>
                <w:szCs w:val="18"/>
              </w:rPr>
              <w:t>Nervous Syste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17666F0" w14:textId="67A520F9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20.7 (14.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657CE52" w14:textId="1AB3762D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23.3 (25.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192DE0F" w14:textId="55D6C2FE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2.0 (11.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A5D96C0" w14:textId="3CE7F56A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23.9 (4.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36D3186" w14:textId="13A125F5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0.0 (0.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F119921" w14:textId="50E4B57D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1.0 (16.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12C4A5A" w14:textId="10C6458F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C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2.0 (2.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B2D1D7D" w14:textId="1098BF2B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C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4.9 (13.3)</w:t>
            </w:r>
          </w:p>
        </w:tc>
      </w:tr>
      <w:tr w:rsidR="00971A4F" w:rsidRPr="00FE4BD7" w14:paraId="18CA0A49" w14:textId="77777777" w:rsidTr="00E141F4">
        <w:trPr>
          <w:trHeight w:val="315"/>
        </w:trPr>
        <w:tc>
          <w:tcPr>
            <w:tcW w:w="6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FEC2E9" w14:textId="77777777" w:rsidR="00971A4F" w:rsidRPr="00FE4BD7" w:rsidRDefault="00971A4F" w:rsidP="00971A4F">
            <w:pPr>
              <w:widowControl/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BD7">
              <w:rPr>
                <w:rFonts w:ascii="Calibri" w:hAnsi="Calibri" w:cs="Calibri"/>
                <w:color w:val="000000"/>
                <w:sz w:val="18"/>
                <w:szCs w:val="18"/>
              </w:rPr>
              <w:t>Other Antiinfectives for Systemic 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0884514" w14:textId="16293C1F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3.0 (15.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6CEE157" w14:textId="1DF046D2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7.4 (1.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9A78E9D" w14:textId="28098495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C16E5DD" w14:textId="21157E75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7.9 (2.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57D3E68" w14:textId="4FF1DC86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21.8 (7.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0CFDDA6" w14:textId="4FDA07B7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1.0 (0.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176CFD1" w14:textId="55ACC622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C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8.0 (2.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60F6CB5" w14:textId="27AB05DA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C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9.7 (8.2)</w:t>
            </w:r>
          </w:p>
        </w:tc>
      </w:tr>
      <w:tr w:rsidR="00971A4F" w:rsidRPr="00FE4BD7" w14:paraId="57A8D16A" w14:textId="77777777" w:rsidTr="00E141F4">
        <w:trPr>
          <w:trHeight w:val="315"/>
        </w:trPr>
        <w:tc>
          <w:tcPr>
            <w:tcW w:w="6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F964A5" w14:textId="77777777" w:rsidR="00971A4F" w:rsidRPr="00FE4BD7" w:rsidRDefault="00971A4F" w:rsidP="00971A4F">
            <w:pPr>
              <w:widowControl/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BD7">
              <w:rPr>
                <w:rFonts w:ascii="Calibri" w:hAnsi="Calibri" w:cs="Calibri"/>
                <w:color w:val="000000"/>
                <w:sz w:val="18"/>
                <w:szCs w:val="18"/>
              </w:rPr>
              <w:t>Respiratory Syste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F96C46B" w14:textId="5F30AA3C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27.7 (12.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5F9F25F" w14:textId="3111CFC0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0D3F484" w14:textId="42159A46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2.2 (6.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E5822CD" w14:textId="236341EA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8.6 (9.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63BEAD0" w14:textId="25C6B251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7.4 (0.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3AC18C8" w14:textId="50DFB07A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3.0 (5.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C3FAE2A" w14:textId="0C411B11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C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2.0 (37.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2093E54" w14:textId="07257935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C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4.9 (11.0)</w:t>
            </w:r>
          </w:p>
        </w:tc>
      </w:tr>
      <w:tr w:rsidR="00971A4F" w:rsidRPr="00FE4BD7" w14:paraId="21D0BE8E" w14:textId="77777777" w:rsidTr="00E141F4">
        <w:trPr>
          <w:trHeight w:val="315"/>
        </w:trPr>
        <w:tc>
          <w:tcPr>
            <w:tcW w:w="6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76B27E" w14:textId="77777777" w:rsidR="00971A4F" w:rsidRPr="00FE4BD7" w:rsidRDefault="00971A4F" w:rsidP="00971A4F">
            <w:pPr>
              <w:widowControl/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BD7">
              <w:rPr>
                <w:rFonts w:ascii="Calibri" w:hAnsi="Calibri" w:cs="Calibri"/>
                <w:color w:val="000000"/>
                <w:sz w:val="18"/>
                <w:szCs w:val="18"/>
              </w:rPr>
              <w:t>Sensory Orga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EAA3D3A" w14:textId="0FD2ABD5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4.2 (9.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3FBAF6C" w14:textId="25783579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1.2 (0.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9856214" w14:textId="3EEA2C91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6.0 (3.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D107AAC" w14:textId="31FE8C49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33.8 (12.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C3EF76B" w14:textId="1BAB37D7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6A6A307" w14:textId="50B8A448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0.9 (4.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1C9379B" w14:textId="0397BCD9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C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8.0 (2.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F671D03" w14:textId="4A9135B8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C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0.9 (10.0)</w:t>
            </w:r>
          </w:p>
        </w:tc>
      </w:tr>
      <w:tr w:rsidR="00971A4F" w:rsidRPr="00FE4BD7" w14:paraId="57177989" w14:textId="77777777" w:rsidTr="00E141F4">
        <w:trPr>
          <w:trHeight w:val="315"/>
        </w:trPr>
        <w:tc>
          <w:tcPr>
            <w:tcW w:w="6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2B057B" w14:textId="77777777" w:rsidR="00971A4F" w:rsidRPr="00FE4BD7" w:rsidRDefault="00971A4F" w:rsidP="00971A4F">
            <w:pPr>
              <w:widowControl/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E4BD7">
              <w:rPr>
                <w:rFonts w:ascii="Calibri" w:hAnsi="Calibri" w:cs="Calibri"/>
                <w:color w:val="000000"/>
                <w:sz w:val="18"/>
                <w:szCs w:val="18"/>
              </w:rPr>
              <w:t>Systemic Hormonal Preparations, Excluding Sex Hormones &amp; Insulin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D7E2CDA" w14:textId="4446E124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2.3 (8.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C8B99FD" w14:textId="7723DCE2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30.5 (23.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29F3CE1" w14:textId="155F89D9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3.8 (6.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1EF3F89" w14:textId="3B140DCF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6.4 (24.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2651C4B" w14:textId="5D420DE7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9.2 (13.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BFB6BEC" w14:textId="38C35A6A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0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9.9 (26.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7680E2E" w14:textId="270A17BE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C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2.0 (17.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DF4E590" w14:textId="5A9D92FD" w:rsidR="00971A4F" w:rsidRPr="00971A4F" w:rsidRDefault="00971A4F" w:rsidP="00971A4F">
            <w:pPr>
              <w:widowControl/>
              <w:autoSpaceDE/>
              <w:autoSpaceDN/>
              <w:jc w:val="right"/>
              <w:rPr>
                <w:color w:val="C00000"/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2.0 (21.7)</w:t>
            </w:r>
          </w:p>
        </w:tc>
      </w:tr>
      <w:tr w:rsidR="00E44F1B" w:rsidRPr="00FE4BD7" w14:paraId="7C52DE55" w14:textId="77777777" w:rsidTr="00696AD9">
        <w:trPr>
          <w:trHeight w:val="315"/>
        </w:trPr>
        <w:tc>
          <w:tcPr>
            <w:tcW w:w="6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9E6DC3" w14:textId="77777777" w:rsidR="00E44F1B" w:rsidRPr="00E44F1B" w:rsidRDefault="00E44F1B" w:rsidP="00E44F1B">
            <w:pPr>
              <w:widowControl/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4F1B">
              <w:rPr>
                <w:rFonts w:ascii="Calibri" w:hAnsi="Calibri" w:cs="Calibri"/>
                <w:color w:val="000000"/>
                <w:sz w:val="18"/>
                <w:szCs w:val="18"/>
              </w:rPr>
              <w:t>Standard Review Drug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AE5A861" w14:textId="6A43CB6B" w:rsidR="00E44F1B" w:rsidRPr="00E44F1B" w:rsidRDefault="00E44F1B" w:rsidP="00E44F1B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4F1B">
              <w:rPr>
                <w:rFonts w:ascii="Calibri" w:hAnsi="Calibri" w:cs="Calibri"/>
                <w:color w:val="000000"/>
                <w:sz w:val="18"/>
                <w:szCs w:val="18"/>
              </w:rPr>
              <w:t>33.5 (23.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7798994" w14:textId="31BB58BA" w:rsidR="00E44F1B" w:rsidRPr="00E44F1B" w:rsidRDefault="00E44F1B" w:rsidP="00E44F1B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4F1B">
              <w:rPr>
                <w:rFonts w:ascii="Calibri" w:hAnsi="Calibri" w:cs="Calibri"/>
                <w:color w:val="000000"/>
                <w:sz w:val="18"/>
                <w:szCs w:val="18"/>
              </w:rPr>
              <w:t>22.9 (20.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C9F9B73" w14:textId="06939029" w:rsidR="00E44F1B" w:rsidRPr="00E44F1B" w:rsidRDefault="00E44F1B" w:rsidP="00E44F1B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4F1B">
              <w:rPr>
                <w:rFonts w:ascii="Calibri" w:hAnsi="Calibri" w:cs="Calibri"/>
                <w:color w:val="000000"/>
                <w:sz w:val="18"/>
                <w:szCs w:val="18"/>
              </w:rPr>
              <w:t>16.2 (11.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21B7CD1" w14:textId="468BE911" w:rsidR="00E44F1B" w:rsidRPr="00E44F1B" w:rsidRDefault="00E44F1B" w:rsidP="00E44F1B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4F1B">
              <w:rPr>
                <w:rFonts w:ascii="Calibri" w:hAnsi="Calibri" w:cs="Calibri"/>
                <w:color w:val="000000"/>
                <w:sz w:val="18"/>
                <w:szCs w:val="18"/>
              </w:rPr>
              <w:t>17.8 (19.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390494D" w14:textId="3CC57FDA" w:rsidR="00E44F1B" w:rsidRPr="00E44F1B" w:rsidRDefault="00E44F1B" w:rsidP="00E44F1B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4F1B">
              <w:rPr>
                <w:rFonts w:ascii="Calibri" w:hAnsi="Calibri" w:cs="Calibri"/>
                <w:color w:val="000000"/>
                <w:sz w:val="18"/>
                <w:szCs w:val="18"/>
              </w:rPr>
              <w:t>13.0 (13.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158CDAF" w14:textId="035CFC15" w:rsidR="00E44F1B" w:rsidRPr="00E44F1B" w:rsidRDefault="00E44F1B" w:rsidP="00E44F1B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4F1B">
              <w:rPr>
                <w:rFonts w:ascii="Calibri" w:hAnsi="Calibri" w:cs="Calibri"/>
                <w:color w:val="000000"/>
                <w:sz w:val="18"/>
                <w:szCs w:val="18"/>
              </w:rPr>
              <w:t>12.0 (3.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6D7B40C" w14:textId="17365892" w:rsidR="00E44F1B" w:rsidRPr="00E44F1B" w:rsidRDefault="00E44F1B" w:rsidP="00E44F1B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4F1B">
              <w:rPr>
                <w:rFonts w:ascii="Calibri" w:hAnsi="Calibri" w:cs="Calibri"/>
                <w:color w:val="000000"/>
                <w:sz w:val="18"/>
                <w:szCs w:val="18"/>
              </w:rPr>
              <w:t>12.0 (4.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C232BC4" w14:textId="1B67DD50" w:rsidR="00E44F1B" w:rsidRPr="00E44F1B" w:rsidRDefault="00E44F1B" w:rsidP="00E44F1B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4F1B">
              <w:rPr>
                <w:rFonts w:ascii="Calibri" w:hAnsi="Calibri" w:cs="Calibri"/>
                <w:color w:val="000000"/>
                <w:sz w:val="18"/>
                <w:szCs w:val="18"/>
              </w:rPr>
              <w:t>18.2 (19.9)</w:t>
            </w:r>
          </w:p>
        </w:tc>
      </w:tr>
      <w:tr w:rsidR="00E44F1B" w:rsidRPr="00FE4BD7" w14:paraId="2ECB5876" w14:textId="77777777" w:rsidTr="005E64D0">
        <w:trPr>
          <w:trHeight w:val="315"/>
        </w:trPr>
        <w:tc>
          <w:tcPr>
            <w:tcW w:w="6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2864CF" w14:textId="77777777" w:rsidR="00E44F1B" w:rsidRPr="00E44F1B" w:rsidRDefault="00E44F1B" w:rsidP="00E44F1B">
            <w:pPr>
              <w:widowControl/>
              <w:autoSpaceDE/>
              <w:autoSpaceDN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4F1B">
              <w:rPr>
                <w:rFonts w:ascii="Calibri" w:hAnsi="Calibri" w:cs="Calibri"/>
                <w:color w:val="000000"/>
                <w:sz w:val="18"/>
                <w:szCs w:val="18"/>
              </w:rPr>
              <w:t>Priority Review Drug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2B00B7A" w14:textId="5B5BC436" w:rsidR="00E44F1B" w:rsidRPr="00E44F1B" w:rsidRDefault="00E44F1B" w:rsidP="00E44F1B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4F1B">
              <w:rPr>
                <w:rFonts w:ascii="Calibri" w:hAnsi="Calibri" w:cs="Calibri"/>
                <w:color w:val="000000"/>
                <w:sz w:val="18"/>
                <w:szCs w:val="18"/>
              </w:rPr>
              <w:t>21.6 (18.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6B51C97" w14:textId="479964A3" w:rsidR="00E44F1B" w:rsidRPr="00E44F1B" w:rsidRDefault="00E44F1B" w:rsidP="00E44F1B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4F1B">
              <w:rPr>
                <w:rFonts w:ascii="Calibri" w:hAnsi="Calibri" w:cs="Calibri"/>
                <w:color w:val="000000"/>
                <w:sz w:val="18"/>
                <w:szCs w:val="18"/>
              </w:rPr>
              <w:t>12.1 (14.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D169B75" w14:textId="1244BB50" w:rsidR="00E44F1B" w:rsidRPr="00E44F1B" w:rsidRDefault="00E44F1B" w:rsidP="00E44F1B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4F1B">
              <w:rPr>
                <w:rFonts w:ascii="Calibri" w:hAnsi="Calibri" w:cs="Calibri"/>
                <w:color w:val="000000"/>
                <w:sz w:val="18"/>
                <w:szCs w:val="18"/>
              </w:rPr>
              <w:t>6.4 (6.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7569FBC" w14:textId="39D77071" w:rsidR="00E44F1B" w:rsidRPr="00E44F1B" w:rsidRDefault="00E44F1B" w:rsidP="00E44F1B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4F1B">
              <w:rPr>
                <w:rFonts w:ascii="Calibri" w:hAnsi="Calibri" w:cs="Calibri"/>
                <w:color w:val="000000"/>
                <w:sz w:val="18"/>
                <w:szCs w:val="18"/>
              </w:rPr>
              <w:t>6.0 (3.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13ACD09" w14:textId="6700A616" w:rsidR="00E44F1B" w:rsidRPr="00E44F1B" w:rsidRDefault="00E44F1B" w:rsidP="00E44F1B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4F1B">
              <w:rPr>
                <w:rFonts w:ascii="Calibri" w:hAnsi="Calibri" w:cs="Calibri"/>
                <w:color w:val="000000"/>
                <w:sz w:val="18"/>
                <w:szCs w:val="18"/>
              </w:rPr>
              <w:t>7.1 (4.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7D88EAA" w14:textId="0D081C7B" w:rsidR="00E44F1B" w:rsidRPr="00E44F1B" w:rsidRDefault="00E44F1B" w:rsidP="00E44F1B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4F1B">
              <w:rPr>
                <w:rFonts w:ascii="Calibri" w:hAnsi="Calibri" w:cs="Calibri"/>
                <w:color w:val="000000"/>
                <w:sz w:val="18"/>
                <w:szCs w:val="18"/>
              </w:rPr>
              <w:t>8.0 (4.9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9E5D2AB" w14:textId="3124C4CF" w:rsidR="00E44F1B" w:rsidRPr="00E44F1B" w:rsidRDefault="00E44F1B" w:rsidP="00E44F1B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4F1B">
              <w:rPr>
                <w:rFonts w:ascii="Calibri" w:hAnsi="Calibri" w:cs="Calibri"/>
                <w:color w:val="000000"/>
                <w:sz w:val="18"/>
                <w:szCs w:val="18"/>
              </w:rPr>
              <w:t>8.0 (1.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0CFCBD4" w14:textId="71099690" w:rsidR="00E44F1B" w:rsidRPr="00E44F1B" w:rsidRDefault="00E44F1B" w:rsidP="00E44F1B">
            <w:pPr>
              <w:widowControl/>
              <w:autoSpaceDE/>
              <w:autoSpaceDN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4F1B">
              <w:rPr>
                <w:rFonts w:ascii="Calibri" w:hAnsi="Calibri" w:cs="Calibri"/>
                <w:color w:val="000000"/>
                <w:sz w:val="18"/>
                <w:szCs w:val="18"/>
              </w:rPr>
              <w:t>8.1 (9.0)</w:t>
            </w:r>
          </w:p>
        </w:tc>
      </w:tr>
      <w:tr w:rsidR="00971A4F" w:rsidRPr="00FE4BD7" w14:paraId="24797646" w14:textId="77777777" w:rsidTr="002B16F0">
        <w:trPr>
          <w:trHeight w:val="315"/>
        </w:trPr>
        <w:tc>
          <w:tcPr>
            <w:tcW w:w="6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0D758B" w14:textId="77777777" w:rsidR="00971A4F" w:rsidRPr="00FE4BD7" w:rsidRDefault="00971A4F" w:rsidP="00971A4F">
            <w:pPr>
              <w:widowControl/>
              <w:autoSpaceDE/>
              <w:autoSpaceDN/>
              <w:rPr>
                <w:color w:val="000000"/>
                <w:sz w:val="18"/>
                <w:szCs w:val="18"/>
              </w:rPr>
            </w:pPr>
            <w:r w:rsidRPr="00FE4BD7">
              <w:rPr>
                <w:color w:val="000000"/>
                <w:spacing w:val="-2"/>
                <w:sz w:val="18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16324B3" w14:textId="22E1A9CC" w:rsidR="00971A4F" w:rsidRPr="00971A4F" w:rsidRDefault="00971A4F" w:rsidP="00971A4F">
            <w:pPr>
              <w:widowControl/>
              <w:autoSpaceDE/>
              <w:autoSpaceDN/>
              <w:jc w:val="right"/>
              <w:rPr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26.6 (23.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3839A47" w14:textId="7E8CBA4D" w:rsidR="00971A4F" w:rsidRPr="00971A4F" w:rsidRDefault="00971A4F" w:rsidP="00971A4F">
            <w:pPr>
              <w:widowControl/>
              <w:autoSpaceDE/>
              <w:autoSpaceDN/>
              <w:jc w:val="right"/>
              <w:rPr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8.5 (18.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AC278EC" w14:textId="1EC861FE" w:rsidR="00971A4F" w:rsidRPr="00971A4F" w:rsidRDefault="00971A4F" w:rsidP="00971A4F">
            <w:pPr>
              <w:widowControl/>
              <w:autoSpaceDE/>
              <w:autoSpaceDN/>
              <w:jc w:val="right"/>
              <w:rPr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2.2 (11.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1A5E6F4" w14:textId="00918B03" w:rsidR="00971A4F" w:rsidRPr="00971A4F" w:rsidRDefault="00971A4F" w:rsidP="00971A4F">
            <w:pPr>
              <w:widowControl/>
              <w:autoSpaceDE/>
              <w:autoSpaceDN/>
              <w:jc w:val="right"/>
              <w:rPr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0.0 (18.6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499E3CD" w14:textId="7B9552D0" w:rsidR="00971A4F" w:rsidRPr="00971A4F" w:rsidRDefault="00971A4F" w:rsidP="00971A4F">
            <w:pPr>
              <w:widowControl/>
              <w:autoSpaceDE/>
              <w:autoSpaceDN/>
              <w:jc w:val="right"/>
              <w:rPr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0.0 (10.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EC4FC0D" w14:textId="7D0E89FC" w:rsidR="00971A4F" w:rsidRPr="00971A4F" w:rsidRDefault="00971A4F" w:rsidP="00971A4F">
            <w:pPr>
              <w:widowControl/>
              <w:autoSpaceDE/>
              <w:autoSpaceDN/>
              <w:jc w:val="right"/>
              <w:rPr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0.6 (4.1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6064AA0" w14:textId="24DC44F3" w:rsidR="00971A4F" w:rsidRPr="00971A4F" w:rsidRDefault="00971A4F" w:rsidP="00971A4F">
            <w:pPr>
              <w:widowControl/>
              <w:autoSpaceDE/>
              <w:autoSpaceDN/>
              <w:jc w:val="right"/>
              <w:rPr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8.1 (4.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A69B60A" w14:textId="13BC3089" w:rsidR="00971A4F" w:rsidRPr="00971A4F" w:rsidRDefault="00971A4F" w:rsidP="00971A4F">
            <w:pPr>
              <w:widowControl/>
              <w:autoSpaceDE/>
              <w:autoSpaceDN/>
              <w:jc w:val="right"/>
              <w:rPr>
                <w:sz w:val="18"/>
                <w:szCs w:val="18"/>
              </w:rPr>
            </w:pPr>
            <w:r w:rsidRPr="00971A4F">
              <w:rPr>
                <w:sz w:val="18"/>
                <w:szCs w:val="18"/>
              </w:rPr>
              <w:t>12.0 (16.3)</w:t>
            </w:r>
          </w:p>
        </w:tc>
      </w:tr>
    </w:tbl>
    <w:p w14:paraId="531BC97F" w14:textId="7787DC85" w:rsidR="006B0FC9" w:rsidRDefault="0034719A" w:rsidP="0034719A">
      <w:pPr>
        <w:tabs>
          <w:tab w:val="left" w:pos="1239"/>
        </w:tabs>
        <w:spacing w:line="256" w:lineRule="exact"/>
        <w:rPr>
          <w:i/>
          <w:sz w:val="20"/>
        </w:rPr>
      </w:pPr>
      <w:r>
        <w:rPr>
          <w:i/>
          <w:spacing w:val="-2"/>
          <w:sz w:val="20"/>
        </w:rPr>
        <w:t>.</w:t>
      </w:r>
    </w:p>
    <w:sectPr w:rsidR="006B0FC9">
      <w:pgSz w:w="15840" w:h="12240" w:orient="landscape"/>
      <w:pgMar w:top="1380" w:right="320" w:bottom="280" w:left="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ysTA0MjI2MDQ1NzNV0lEKTi0uzszPAykwNKgFAHqukG8tAAAA"/>
  </w:docVars>
  <w:rsids>
    <w:rsidRoot w:val="006B0FC9"/>
    <w:rsid w:val="00000C6D"/>
    <w:rsid w:val="000051BA"/>
    <w:rsid w:val="00007615"/>
    <w:rsid w:val="002A5627"/>
    <w:rsid w:val="0034719A"/>
    <w:rsid w:val="003C33F5"/>
    <w:rsid w:val="003E616C"/>
    <w:rsid w:val="006320C7"/>
    <w:rsid w:val="006B0FC9"/>
    <w:rsid w:val="006C6580"/>
    <w:rsid w:val="006F54D9"/>
    <w:rsid w:val="00753FFC"/>
    <w:rsid w:val="00816EAF"/>
    <w:rsid w:val="00953C65"/>
    <w:rsid w:val="00971A4F"/>
    <w:rsid w:val="009F07B1"/>
    <w:rsid w:val="00CE58D7"/>
    <w:rsid w:val="00DC75A4"/>
    <w:rsid w:val="00E44F1B"/>
    <w:rsid w:val="00EF6F73"/>
    <w:rsid w:val="00F86B12"/>
    <w:rsid w:val="00F949E2"/>
    <w:rsid w:val="00FE4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66D02"/>
  <w15:docId w15:val="{503A97A1-6E8C-453A-B0B2-672D0F519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2"/>
      <w:ind w:left="768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199" w:lineRule="exact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47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BF7806-D439-4FC7-978C-BCC0F261F1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9</Words>
  <Characters>22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Vazquez</dc:creator>
  <cp:lastModifiedBy>Seoane-Vazquez, Enrique</cp:lastModifiedBy>
  <cp:revision>3</cp:revision>
  <dcterms:created xsi:type="dcterms:W3CDTF">2023-07-19T17:26:00Z</dcterms:created>
  <dcterms:modified xsi:type="dcterms:W3CDTF">2023-07-19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14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7-13T00:00:00Z</vt:filetime>
  </property>
  <property fmtid="{D5CDD505-2E9C-101B-9397-08002B2CF9AE}" pid="5" name="Producer">
    <vt:lpwstr>Microsoft® Word 2010</vt:lpwstr>
  </property>
</Properties>
</file>